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1BF87" w14:textId="77777777" w:rsidR="00116A05" w:rsidRPr="005A0B94" w:rsidRDefault="00116A05" w:rsidP="00116A05">
      <w:pPr>
        <w:spacing w:line="360" w:lineRule="auto"/>
        <w:rPr>
          <w:rFonts w:eastAsiaTheme="minorHAnsi" w:hint="eastAsia"/>
        </w:rPr>
      </w:pPr>
      <w:r w:rsidRPr="005A0B94">
        <w:rPr>
          <w:rFonts w:eastAsiaTheme="minorHAnsi" w:hint="eastAsia"/>
          <w:b/>
          <w:bCs/>
        </w:rPr>
        <w:t xml:space="preserve">Supplementary Table 2. </w:t>
      </w:r>
      <w:r w:rsidRPr="005A0B94">
        <w:rPr>
          <w:rFonts w:hint="eastAsia"/>
        </w:rPr>
        <w:t>Key hyperparameters used in models</w:t>
      </w:r>
      <w:r w:rsidRPr="005A0B94">
        <w:rPr>
          <w:rFonts w:eastAsiaTheme="minorHAnsi" w:cs="宋体" w:hint="eastAsia"/>
          <w:b/>
          <w:bCs/>
          <w:kern w:val="0"/>
          <w:sz w:val="18"/>
          <w:szCs w:val="18"/>
          <w14:ligatures w14:val="none"/>
        </w:rPr>
        <w:t xml:space="preserve"> </w:t>
      </w:r>
    </w:p>
    <w:tbl>
      <w:tblPr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116A05" w:rsidRPr="005A0B94" w14:paraId="4E92A21A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22DA331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BDA6019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Hyperparameter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3A57BFF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Value(s)</w:t>
            </w:r>
          </w:p>
        </w:tc>
      </w:tr>
      <w:tr w:rsidR="00116A05" w:rsidRPr="005A0B94" w14:paraId="4722EEA7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A61AFB0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hint="eastAsia"/>
              </w:rPr>
              <w:t>LR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9DD086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Not applied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1557981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 xml:space="preserve">Not applied </w:t>
            </w:r>
          </w:p>
        </w:tc>
      </w:tr>
      <w:tr w:rsidR="00116A05" w:rsidRPr="005A0B94" w14:paraId="1B2388AD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A5DA1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SVM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6AA13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sigma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78AC5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116A05" w:rsidRPr="005A0B94" w14:paraId="35536766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17E9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50EED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664C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116A05" w:rsidRPr="005A0B94" w14:paraId="44E9F938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27C36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GB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FA62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n.trees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9687A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00</w:t>
            </w:r>
          </w:p>
        </w:tc>
      </w:tr>
      <w:tr w:rsidR="00116A05" w:rsidRPr="005A0B94" w14:paraId="666C1256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BE92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DD017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interaction.depth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4CF28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116A05" w:rsidRPr="005A0B94" w14:paraId="22EB0DA6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86128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154B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shrink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1CF50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116A05" w:rsidRPr="005A0B94" w14:paraId="56FD65BD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6E20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8CC7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n.minobsinnode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D8F40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116A05" w:rsidRPr="005A0B94" w14:paraId="60AAC897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4D52E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33787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60C82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116A05" w:rsidRPr="005A0B94" w14:paraId="1CD4DE98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E423E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001E3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dec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55899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116A05" w:rsidRPr="005A0B94" w14:paraId="4BE7035F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2E1C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1A730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mtr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7AD0F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116A05" w:rsidRPr="005A0B94" w14:paraId="48DE931D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93511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5BA0C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numRandomCut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355A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116A05" w:rsidRPr="005A0B94" w14:paraId="339481C7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E9C13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44E4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km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BD50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116A05" w:rsidRPr="005A0B94" w14:paraId="3A1BB383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36F5B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DB83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d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082E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116A05" w:rsidRPr="005A0B94" w14:paraId="7BBB8DA5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8A85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F9AA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kern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D76F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optimal</w:t>
            </w:r>
          </w:p>
        </w:tc>
      </w:tr>
      <w:tr w:rsidR="00116A05" w:rsidRPr="005A0B94" w14:paraId="2D083004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5E85A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AdaBoo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B6CF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mfin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5158A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116A05" w:rsidRPr="005A0B94" w14:paraId="0F2905AC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26DDF9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1E6F1A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maxdept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990386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116A05" w:rsidRPr="005A0B94" w14:paraId="7A6C0204" w14:textId="77777777" w:rsidTr="001A1CF8">
        <w:trPr>
          <w:trHeight w:val="230"/>
          <w:jc w:val="center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CB50BB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9E4E715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coeflear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D81DF9A" w14:textId="77777777" w:rsidR="00116A05" w:rsidRPr="005A0B94" w:rsidRDefault="00116A05" w:rsidP="001A1CF8">
            <w:pPr>
              <w:widowControl/>
              <w:spacing w:line="360" w:lineRule="auto"/>
              <w:jc w:val="center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Zhu</w:t>
            </w:r>
          </w:p>
        </w:tc>
      </w:tr>
    </w:tbl>
    <w:p w14:paraId="1C964306" w14:textId="77777777" w:rsidR="00116A05" w:rsidRPr="005A0B94" w:rsidRDefault="00116A05" w:rsidP="00116A05">
      <w:pPr>
        <w:spacing w:line="360" w:lineRule="auto"/>
        <w:rPr>
          <w:rFonts w:hint="eastAsia"/>
        </w:rPr>
      </w:pPr>
      <w:r w:rsidRPr="005A0B94">
        <w:rPr>
          <w:rFonts w:hint="eastAsia"/>
          <w:i/>
          <w:iCs/>
        </w:rPr>
        <w:t>Abbreviations:</w:t>
      </w:r>
      <w:r w:rsidRPr="005A0B94">
        <w:rPr>
          <w:rFonts w:hint="eastAsia"/>
        </w:rPr>
        <w:t xml:space="preserve"> LR, logistic regression; SVM, support vector machine; GBM, gradient boosting machine; NN, neural network; RF, random forest; KNN, k-nearest neighbors; AdaBoost, adaptive boosting.</w:t>
      </w:r>
    </w:p>
    <w:p w14:paraId="55D204E5" w14:textId="77777777" w:rsidR="003072E4" w:rsidRPr="00116A05" w:rsidRDefault="003072E4"/>
    <w:sectPr w:rsidR="003072E4" w:rsidRPr="00116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4BDDB" w14:textId="77777777" w:rsidR="005B4F65" w:rsidRDefault="005B4F65" w:rsidP="00116A05">
      <w:pPr>
        <w:rPr>
          <w:rFonts w:hint="eastAsia"/>
        </w:rPr>
      </w:pPr>
      <w:r>
        <w:separator/>
      </w:r>
    </w:p>
  </w:endnote>
  <w:endnote w:type="continuationSeparator" w:id="0">
    <w:p w14:paraId="77C4774C" w14:textId="77777777" w:rsidR="005B4F65" w:rsidRDefault="005B4F65" w:rsidP="00116A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6665D" w14:textId="77777777" w:rsidR="005B4F65" w:rsidRDefault="005B4F65" w:rsidP="00116A05">
      <w:pPr>
        <w:rPr>
          <w:rFonts w:hint="eastAsia"/>
        </w:rPr>
      </w:pPr>
      <w:r>
        <w:separator/>
      </w:r>
    </w:p>
  </w:footnote>
  <w:footnote w:type="continuationSeparator" w:id="0">
    <w:p w14:paraId="2B603379" w14:textId="77777777" w:rsidR="005B4F65" w:rsidRDefault="005B4F65" w:rsidP="00116A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2E4"/>
    <w:rsid w:val="00116A05"/>
    <w:rsid w:val="003072E4"/>
    <w:rsid w:val="005B4F65"/>
    <w:rsid w:val="0072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B6B7C10-03FC-40DB-81A9-7BBBD6273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A0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072E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2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2E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2E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2E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2E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2E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2E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2E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72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72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72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72E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72E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72E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72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72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72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72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7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2E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72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2E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072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2E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072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72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072E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072E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6A0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6A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6A0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6A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en</dc:creator>
  <cp:keywords/>
  <dc:description/>
  <cp:lastModifiedBy>Cheng Shen</cp:lastModifiedBy>
  <cp:revision>2</cp:revision>
  <dcterms:created xsi:type="dcterms:W3CDTF">2025-11-08T11:10:00Z</dcterms:created>
  <dcterms:modified xsi:type="dcterms:W3CDTF">2025-11-08T11:10:00Z</dcterms:modified>
</cp:coreProperties>
</file>